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1502F70" w:rsidR="00F102CC" w:rsidRPr="003D5AF6" w:rsidRDefault="006F1BB8">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F733EC2" w:rsidR="00F102CC" w:rsidRPr="003D5AF6" w:rsidRDefault="006F1BB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CDBD1A0" w:rsidR="00F102CC" w:rsidRPr="003D5AF6" w:rsidRDefault="006F1BB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49BAE8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1952554" w:rsidR="00F102CC" w:rsidRPr="003D5AF6" w:rsidRDefault="006F1B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8B0A66" w:rsidR="00F102CC" w:rsidRPr="003D5AF6" w:rsidRDefault="006F1B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1C60BEB" w:rsidR="00F102CC" w:rsidRPr="003D5AF6" w:rsidRDefault="006F1BB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B32E71" w:rsidR="00F102CC" w:rsidRPr="003D5AF6" w:rsidRDefault="006F1B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7BC306" w:rsidR="00F102CC" w:rsidRPr="003D5AF6" w:rsidRDefault="006F1B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51385A5" w:rsidR="00F102CC" w:rsidRPr="003D5AF6" w:rsidRDefault="006F1BB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83939B" w:rsidR="00F102CC" w:rsidRDefault="006F1BB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637EF5"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A4498A"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646F7B3"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4C4967D"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9498E6B"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0DA789F"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CF5C1E1"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50DF82"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6B8073"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134A3EB"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18229B0"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86B4C32" w:rsidR="00F102CC" w:rsidRPr="003D5AF6" w:rsidRDefault="00394C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5133173"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1ACAF76" w:rsidR="00F102CC" w:rsidRPr="003D5AF6" w:rsidRDefault="00394C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E01F603"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99B6550"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631F611"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2AB8C09"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4BE4E7"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96D84F" w:rsidR="00F102CC" w:rsidRPr="003D5AF6" w:rsidRDefault="006F1B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E4A5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6BBFDF" w14:textId="77777777" w:rsidR="00FE4A56" w:rsidRDefault="00FE4A56">
      <w:r>
        <w:separator/>
      </w:r>
    </w:p>
  </w:endnote>
  <w:endnote w:type="continuationSeparator" w:id="0">
    <w:p w14:paraId="2FED5EB4" w14:textId="77777777" w:rsidR="00FE4A56" w:rsidRDefault="00FE4A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2C166D" w14:textId="77777777" w:rsidR="00FE4A56" w:rsidRDefault="00FE4A56">
      <w:r>
        <w:separator/>
      </w:r>
    </w:p>
  </w:footnote>
  <w:footnote w:type="continuationSeparator" w:id="0">
    <w:p w14:paraId="0C60FBD4" w14:textId="77777777" w:rsidR="00FE4A56" w:rsidRDefault="00FE4A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90788782">
    <w:abstractNumId w:val="2"/>
  </w:num>
  <w:num w:numId="2" w16cid:durableId="1214926196">
    <w:abstractNumId w:val="0"/>
  </w:num>
  <w:num w:numId="3" w16cid:durableId="1768576613">
    <w:abstractNumId w:val="1"/>
  </w:num>
  <w:num w:numId="4" w16cid:durableId="16185606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F3AE9"/>
    <w:rsid w:val="00394C8D"/>
    <w:rsid w:val="003D5AF6"/>
    <w:rsid w:val="00427975"/>
    <w:rsid w:val="004E2C31"/>
    <w:rsid w:val="005B0259"/>
    <w:rsid w:val="006F1BB8"/>
    <w:rsid w:val="007054B6"/>
    <w:rsid w:val="009C7B26"/>
    <w:rsid w:val="00A11E52"/>
    <w:rsid w:val="00BD41E9"/>
    <w:rsid w:val="00C84413"/>
    <w:rsid w:val="00F102CC"/>
    <w:rsid w:val="00F91042"/>
    <w:rsid w:val="00FE4A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48</Words>
  <Characters>825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terson, Craig L.</cp:lastModifiedBy>
  <cp:revision>3</cp:revision>
  <dcterms:created xsi:type="dcterms:W3CDTF">2024-05-09T16:10:00Z</dcterms:created>
  <dcterms:modified xsi:type="dcterms:W3CDTF">2024-05-09T16:11:00Z</dcterms:modified>
</cp:coreProperties>
</file>